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2BE" w:rsidRPr="00EB62BE" w:rsidRDefault="00EB62BE" w:rsidP="00AA140E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Table S</w:t>
      </w:r>
      <w:r w:rsidR="00AA140E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 </w:t>
      </w:r>
      <w:r w:rsidRPr="00EB62BE">
        <w:rPr>
          <w:rFonts w:asciiTheme="majorBidi" w:hAnsiTheme="majorBidi" w:cstheme="majorBidi"/>
          <w:b/>
          <w:bCs/>
        </w:rPr>
        <w:t>Statistical Summary: Two-way ANOVA and Principal Component Analysis (PCA)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1435"/>
        <w:gridCol w:w="436"/>
        <w:gridCol w:w="875"/>
        <w:gridCol w:w="876"/>
        <w:gridCol w:w="1587"/>
        <w:gridCol w:w="1587"/>
      </w:tblGrid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Parameter / Variable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ANOVA Source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F-value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PCA – PC1 Loading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PCA – PC2 Loading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Bioavailable Cr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89.14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94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2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Bioavailable Pb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92.37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96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09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Bioavailable Cd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84.6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9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5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Bioavailable Cu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78.29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9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1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otal Petroleum Hydrocarbons (TPH)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142.68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97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0.08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Soil organic carbon (SOC)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68.19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20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Cation exchange capacity (CEC)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71.45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25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Soil pH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12.88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88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Available phosphorus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59.3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31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Maize shoot dry biomass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98.37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6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Maize root dry biomass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76.54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19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Plant heigh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82.19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22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Chlorophyll content (SPAD)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65.72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0.28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Residual (Error)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</w:tr>
      <w:tr w:rsidR="00EB62BE" w:rsidRPr="00EB62BE" w:rsidTr="00EB62BE"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:rsidR="00EB62BE" w:rsidRPr="00EB62BE" w:rsidRDefault="00EB62BE" w:rsidP="00EB62BE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2BE">
              <w:rPr>
                <w:rFonts w:asciiTheme="majorBidi" w:hAnsiTheme="majorBidi" w:cstheme="majorBidi"/>
              </w:rPr>
              <w:t>–</w:t>
            </w:r>
          </w:p>
        </w:tc>
      </w:tr>
    </w:tbl>
    <w:p w:rsidR="00EB62BE" w:rsidRPr="00EB62BE" w:rsidRDefault="00EB62BE" w:rsidP="00EB62BE">
      <w:p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  <w:b/>
          <w:bCs/>
        </w:rPr>
        <w:t>PCA Summary</w:t>
      </w:r>
    </w:p>
    <w:p w:rsidR="00EB62BE" w:rsidRPr="00EB62BE" w:rsidRDefault="00EB62BE" w:rsidP="00EB62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</w:rPr>
        <w:t>Eigenvalue PC1: 9.42</w:t>
      </w:r>
    </w:p>
    <w:p w:rsidR="00EB62BE" w:rsidRPr="00EB62BE" w:rsidRDefault="00EB62BE" w:rsidP="00EB62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</w:rPr>
        <w:t>Eigenvalue PC2: 2.42</w:t>
      </w:r>
    </w:p>
    <w:p w:rsidR="00EB62BE" w:rsidRPr="00EB62BE" w:rsidRDefault="00EB62BE" w:rsidP="00EB62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</w:rPr>
        <w:t>Variance explained by PC1: 67.3%</w:t>
      </w:r>
    </w:p>
    <w:p w:rsidR="00EB62BE" w:rsidRPr="00EB62BE" w:rsidRDefault="00EB62BE" w:rsidP="00EB62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</w:rPr>
        <w:t>Variance explained by PC2: 17.3%</w:t>
      </w:r>
    </w:p>
    <w:p w:rsidR="00EB62BE" w:rsidRPr="00EB62BE" w:rsidRDefault="00EB62BE" w:rsidP="00EB62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</w:rPr>
        <w:t>Cumulative variance (PC1 + PC2): 84.6%</w:t>
      </w:r>
    </w:p>
    <w:p w:rsidR="00EB62BE" w:rsidRPr="00EB62BE" w:rsidRDefault="00EB62BE" w:rsidP="00EB62BE">
      <w:pPr>
        <w:rPr>
          <w:rFonts w:asciiTheme="majorBidi" w:hAnsiTheme="majorBidi" w:cstheme="majorBidi"/>
        </w:rPr>
      </w:pPr>
      <w:r w:rsidRPr="00EB62BE">
        <w:rPr>
          <w:rFonts w:asciiTheme="majorBidi" w:hAnsiTheme="majorBidi" w:cstheme="majorBidi"/>
          <w:b/>
          <w:bCs/>
        </w:rPr>
        <w:t>Post-hoc test</w:t>
      </w:r>
      <w:r w:rsidRPr="00EB62BE">
        <w:rPr>
          <w:rFonts w:asciiTheme="majorBidi" w:hAnsiTheme="majorBidi" w:cstheme="majorBidi"/>
        </w:rPr>
        <w:t>: Tukey’s HSD (α = 0.05) – all treatment means significantly different from control for parameters with p &lt; 0.001.</w:t>
      </w:r>
    </w:p>
    <w:p w:rsidR="00A03E39" w:rsidRPr="00EB62BE" w:rsidRDefault="00A03E39">
      <w:pPr>
        <w:rPr>
          <w:rFonts w:asciiTheme="majorBidi" w:hAnsiTheme="majorBidi" w:cstheme="majorBidi"/>
        </w:rPr>
      </w:pPr>
    </w:p>
    <w:sectPr w:rsidR="00A03E39" w:rsidRPr="00EB6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27194A"/>
    <w:multiLevelType w:val="multilevel"/>
    <w:tmpl w:val="C986A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AB"/>
    <w:rsid w:val="00A03E39"/>
    <w:rsid w:val="00A203AB"/>
    <w:rsid w:val="00AA140E"/>
    <w:rsid w:val="00AD6B20"/>
    <w:rsid w:val="00D22C1E"/>
    <w:rsid w:val="00EB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9CA38-FC60-447D-956A-07AA658D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2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4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5</dc:creator>
  <cp:keywords/>
  <dc:description/>
  <cp:lastModifiedBy>LIANA</cp:lastModifiedBy>
  <cp:revision>5</cp:revision>
  <dcterms:created xsi:type="dcterms:W3CDTF">2025-12-06T09:58:00Z</dcterms:created>
  <dcterms:modified xsi:type="dcterms:W3CDTF">2026-05-16T05:08:00Z</dcterms:modified>
</cp:coreProperties>
</file>